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02060" w14:textId="77777777" w:rsidR="00AB7A82" w:rsidRDefault="00AB7A82" w:rsidP="00AB7A82">
      <w:pPr>
        <w:pStyle w:val="NormalWeb"/>
        <w:shd w:val="clear" w:color="auto" w:fill="FFFFFF"/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</w:rPr>
        <w:t>S1 Fig. Schematic diagram of AI calculation method for PGV, PCV and PTV.</w:t>
      </w:r>
    </w:p>
    <w:p w14:paraId="6A77FBE3" w14:textId="63E5D013" w:rsidR="00B865C1" w:rsidRDefault="00AB7A82">
      <w:r>
        <w:rPr>
          <w:noProof/>
        </w:rPr>
        <w:drawing>
          <wp:inline distT="0" distB="0" distL="0" distR="0" wp14:anchorId="7C75CD91" wp14:editId="27215096">
            <wp:extent cx="5274310" cy="33705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607A8" w14:textId="6DE86403" w:rsidR="00AB7A82" w:rsidRDefault="00AB7A82" w:rsidP="00AB7A82">
      <w:pPr>
        <w:rPr>
          <w:rFonts w:ascii="Times New Roman" w:hAnsi="Times New Roman" w:cs="Times New Roman"/>
        </w:rPr>
      </w:pPr>
      <w:del w:id="0" w:author="chn off33" w:date="2020-07-19T00:02:00Z">
        <w:r w:rsidDel="00E67BF8">
          <w:rPr>
            <w:rFonts w:ascii="Times New Roman" w:hAnsi="Times New Roman" w:cs="Times New Roman"/>
            <w:b/>
            <w:bCs/>
          </w:rPr>
          <w:delText xml:space="preserve">S1 Fig. Schematic diagram of AI calculation method for PGV, PCV and PTV. </w:delText>
        </w:r>
      </w:del>
      <w:r>
        <w:rPr>
          <w:rFonts w:ascii="Times New Roman" w:hAnsi="Times New Roman" w:cs="Times New Roman"/>
        </w:rPr>
        <w:t>The distribution of CT values in lungs was calculated to obtain a histogram, and the quantitative parameters were subsequently used to compute PGV, PCV and PTV. AI,</w:t>
      </w:r>
      <w:r>
        <w:t xml:space="preserve"> </w:t>
      </w:r>
      <w:r>
        <w:rPr>
          <w:rFonts w:ascii="Times New Roman" w:hAnsi="Times New Roman" w:cs="Times New Roman"/>
        </w:rPr>
        <w:t xml:space="preserve">artificial intelligence; PGV, percentage of ground-glass opacity volume; PCV, percentage of consolidation volume; PTV, percentage of total pneumonia lesion volume. </w:t>
      </w:r>
    </w:p>
    <w:p w14:paraId="026C661D" w14:textId="77777777" w:rsidR="00AB7A82" w:rsidRDefault="00AB7A82"/>
    <w:sectPr w:rsidR="00AB7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835A49" w14:textId="77777777" w:rsidR="00C6635C" w:rsidRDefault="00C6635C" w:rsidP="00AB7A82">
      <w:r>
        <w:separator/>
      </w:r>
    </w:p>
  </w:endnote>
  <w:endnote w:type="continuationSeparator" w:id="0">
    <w:p w14:paraId="2DAFE02B" w14:textId="77777777" w:rsidR="00C6635C" w:rsidRDefault="00C6635C" w:rsidP="00AB7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75B2E6" w14:textId="77777777" w:rsidR="00C6635C" w:rsidRDefault="00C6635C" w:rsidP="00AB7A82">
      <w:r>
        <w:separator/>
      </w:r>
    </w:p>
  </w:footnote>
  <w:footnote w:type="continuationSeparator" w:id="0">
    <w:p w14:paraId="74CFEC4D" w14:textId="77777777" w:rsidR="00C6635C" w:rsidRDefault="00C6635C" w:rsidP="00AB7A8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n off33">
    <w15:presenceInfo w15:providerId="AD" w15:userId="S::chn_off33@ApexKnowledge.onmicrosoft.com::0c0d3f52-9037-48bb-b347-e7136e1d56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4F3"/>
    <w:rsid w:val="000664F3"/>
    <w:rsid w:val="00335EFB"/>
    <w:rsid w:val="008115BD"/>
    <w:rsid w:val="00AB7A82"/>
    <w:rsid w:val="00B865C1"/>
    <w:rsid w:val="00C6635C"/>
    <w:rsid w:val="00E03E32"/>
    <w:rsid w:val="00E6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73AFF1"/>
  <w15:chartTrackingRefBased/>
  <w15:docId w15:val="{397BF31D-AC64-4C13-A7B0-8A38C708F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7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7A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7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7A82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AB7A8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ang</dc:creator>
  <cp:keywords/>
  <dc:description/>
  <cp:lastModifiedBy>chn off33</cp:lastModifiedBy>
  <cp:revision>3</cp:revision>
  <dcterms:created xsi:type="dcterms:W3CDTF">2020-07-06T12:58:00Z</dcterms:created>
  <dcterms:modified xsi:type="dcterms:W3CDTF">2020-07-18T18:32:00Z</dcterms:modified>
</cp:coreProperties>
</file>